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AA30A" w14:textId="77777777" w:rsidR="00281A64" w:rsidRDefault="00281A64" w:rsidP="001F300C">
      <w:pPr>
        <w:ind w:left="426"/>
        <w:rPr>
          <w:lang w:val="de-DE"/>
        </w:rPr>
      </w:pPr>
    </w:p>
    <w:p w14:paraId="4ABD7C33" w14:textId="77777777" w:rsidR="004122C0" w:rsidRDefault="00B106D1" w:rsidP="001F300C">
      <w:pPr>
        <w:spacing w:line="360" w:lineRule="auto"/>
        <w:ind w:left="426"/>
        <w:rPr>
          <w:b/>
          <w:sz w:val="28"/>
          <w:szCs w:val="28"/>
        </w:rPr>
      </w:pPr>
      <w:r>
        <w:rPr>
          <w:b/>
          <w:sz w:val="28"/>
          <w:szCs w:val="28"/>
        </w:rPr>
        <w:t>FAMILIAL ASSOCIATION</w:t>
      </w:r>
      <w:r w:rsidR="000C254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 OF </w:t>
      </w:r>
      <w:r w:rsidR="006178B2">
        <w:rPr>
          <w:b/>
          <w:sz w:val="28"/>
          <w:szCs w:val="28"/>
        </w:rPr>
        <w:t>LYMPHOMA AND MYELOMA</w:t>
      </w:r>
      <w:r w:rsidR="0079375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WITH AUTOIMMUNE DISEASES</w:t>
      </w:r>
      <w:r w:rsidR="00793755">
        <w:rPr>
          <w:b/>
          <w:sz w:val="28"/>
          <w:szCs w:val="28"/>
        </w:rPr>
        <w:t xml:space="preserve"> </w:t>
      </w:r>
      <w:r w:rsidR="004122C0">
        <w:rPr>
          <w:b/>
          <w:sz w:val="28"/>
          <w:szCs w:val="28"/>
        </w:rPr>
        <w:t xml:space="preserve"> </w:t>
      </w:r>
    </w:p>
    <w:p w14:paraId="62529FA5" w14:textId="77777777" w:rsidR="004122C0" w:rsidRDefault="004122C0" w:rsidP="001F300C">
      <w:pPr>
        <w:spacing w:line="360" w:lineRule="auto"/>
        <w:ind w:left="426"/>
      </w:pPr>
    </w:p>
    <w:p w14:paraId="16C36518" w14:textId="77777777" w:rsidR="00793755" w:rsidRPr="006A790B" w:rsidRDefault="00793755" w:rsidP="001F300C">
      <w:pPr>
        <w:spacing w:line="360" w:lineRule="auto"/>
        <w:ind w:left="426"/>
      </w:pPr>
    </w:p>
    <w:p w14:paraId="610A0FA0" w14:textId="77777777" w:rsidR="004122C0" w:rsidRPr="005E3843" w:rsidRDefault="00D67319" w:rsidP="001F300C">
      <w:pPr>
        <w:spacing w:line="480" w:lineRule="auto"/>
        <w:ind w:left="426"/>
        <w:rPr>
          <w:vertAlign w:val="superscript"/>
          <w:lang w:val="fi-FI"/>
        </w:rPr>
      </w:pPr>
      <w:r w:rsidRPr="005E3843">
        <w:rPr>
          <w:lang w:val="fi-FI"/>
        </w:rPr>
        <w:t xml:space="preserve">Kari Hemminki </w:t>
      </w:r>
      <w:r w:rsidRPr="005E3843">
        <w:rPr>
          <w:vertAlign w:val="superscript"/>
          <w:lang w:val="fi-FI"/>
        </w:rPr>
        <w:t>1,2</w:t>
      </w:r>
      <w:r w:rsidRPr="005E3843">
        <w:rPr>
          <w:lang w:val="fi-FI"/>
        </w:rPr>
        <w:t>, Asta Försti</w:t>
      </w:r>
      <w:r w:rsidRPr="005E3843">
        <w:rPr>
          <w:vertAlign w:val="superscript"/>
          <w:lang w:val="fi-FI"/>
        </w:rPr>
        <w:t>1,2</w:t>
      </w:r>
      <w:r w:rsidR="00144BE0" w:rsidRPr="005E3843">
        <w:rPr>
          <w:lang w:val="fi-FI"/>
        </w:rPr>
        <w:t xml:space="preserve">, </w:t>
      </w:r>
      <w:r w:rsidR="00793755" w:rsidRPr="005E3843">
        <w:rPr>
          <w:lang w:val="fi-FI"/>
        </w:rPr>
        <w:t>Kristina Sundquist</w:t>
      </w:r>
      <w:r w:rsidR="00793755" w:rsidRPr="005E3843">
        <w:rPr>
          <w:vertAlign w:val="superscript"/>
          <w:lang w:val="fi-FI"/>
        </w:rPr>
        <w:t>2,3</w:t>
      </w:r>
      <w:r w:rsidR="00793755" w:rsidRPr="005E3843">
        <w:rPr>
          <w:lang w:val="fi-FI"/>
        </w:rPr>
        <w:t xml:space="preserve"> , </w:t>
      </w:r>
      <w:r w:rsidR="004122C0" w:rsidRPr="005E3843">
        <w:rPr>
          <w:lang w:val="fi-FI"/>
        </w:rPr>
        <w:t>Jan Sundquist</w:t>
      </w:r>
      <w:r w:rsidR="00CC221D" w:rsidRPr="005E3843">
        <w:rPr>
          <w:vertAlign w:val="superscript"/>
          <w:lang w:val="fi-FI"/>
        </w:rPr>
        <w:t>2,</w:t>
      </w:r>
      <w:r w:rsidRPr="005E3843">
        <w:rPr>
          <w:vertAlign w:val="superscript"/>
          <w:lang w:val="fi-FI"/>
        </w:rPr>
        <w:t xml:space="preserve">3 </w:t>
      </w:r>
      <w:r w:rsidR="004122C0" w:rsidRPr="005E3843">
        <w:rPr>
          <w:lang w:val="fi-FI"/>
        </w:rPr>
        <w:t xml:space="preserve">and </w:t>
      </w:r>
      <w:r w:rsidRPr="005E3843">
        <w:rPr>
          <w:lang w:val="fi-FI"/>
        </w:rPr>
        <w:t>Xinjun Li</w:t>
      </w:r>
      <w:r w:rsidRPr="005E3843">
        <w:rPr>
          <w:vertAlign w:val="superscript"/>
          <w:lang w:val="fi-FI"/>
        </w:rPr>
        <w:t>2</w:t>
      </w:r>
    </w:p>
    <w:p w14:paraId="5A065905" w14:textId="77777777" w:rsidR="004122C0" w:rsidRPr="005D3FBB" w:rsidRDefault="00144BE0" w:rsidP="001F300C">
      <w:pPr>
        <w:spacing w:line="480" w:lineRule="auto"/>
        <w:ind w:left="426"/>
      </w:pPr>
      <w:r w:rsidRPr="00144BE0">
        <w:rPr>
          <w:vertAlign w:val="superscript"/>
        </w:rPr>
        <w:t xml:space="preserve">1 </w:t>
      </w:r>
      <w:r w:rsidR="004122C0" w:rsidRPr="005D3FBB">
        <w:t xml:space="preserve">Division of Molecular Genetic Epidemiology, German Cancer Research Center (DKFZ), </w:t>
      </w:r>
      <w:proofErr w:type="spellStart"/>
      <w:r w:rsidR="004122C0" w:rsidRPr="005D3FBB">
        <w:t>Im</w:t>
      </w:r>
      <w:proofErr w:type="spellEnd"/>
      <w:r w:rsidR="004122C0" w:rsidRPr="005D3FBB">
        <w:t xml:space="preserve"> </w:t>
      </w:r>
      <w:proofErr w:type="spellStart"/>
      <w:r w:rsidR="004122C0" w:rsidRPr="005D3FBB">
        <w:t>Neuenheimer</w:t>
      </w:r>
      <w:proofErr w:type="spellEnd"/>
      <w:r w:rsidR="004122C0" w:rsidRPr="005D3FBB">
        <w:t xml:space="preserve"> Feld 580, D-69120</w:t>
      </w:r>
      <w:r w:rsidR="004122C0">
        <w:t>,</w:t>
      </w:r>
      <w:r w:rsidR="004122C0" w:rsidRPr="005D3FBB">
        <w:t xml:space="preserve"> Heidelberg, Germany </w:t>
      </w:r>
    </w:p>
    <w:p w14:paraId="4092043C" w14:textId="77777777" w:rsidR="004122C0" w:rsidRDefault="004122C0" w:rsidP="001F300C">
      <w:pPr>
        <w:spacing w:line="480" w:lineRule="auto"/>
        <w:ind w:left="426"/>
        <w:jc w:val="both"/>
      </w:pPr>
      <w:r>
        <w:rPr>
          <w:vertAlign w:val="superscript"/>
        </w:rPr>
        <w:t>2</w:t>
      </w:r>
      <w:r w:rsidR="00144BE0">
        <w:rPr>
          <w:vertAlign w:val="superscript"/>
        </w:rPr>
        <w:t xml:space="preserve"> </w:t>
      </w:r>
      <w:proofErr w:type="gramStart"/>
      <w:r w:rsidRPr="005D3FBB">
        <w:t>Center</w:t>
      </w:r>
      <w:proofErr w:type="gramEnd"/>
      <w:r w:rsidRPr="005D3FBB">
        <w:t xml:space="preserve"> for Primary Health Care Research, Lund University, </w:t>
      </w:r>
      <w:r w:rsidR="00EC03EF">
        <w:t>SE-</w:t>
      </w:r>
      <w:r w:rsidRPr="005D3FBB">
        <w:t xml:space="preserve">205 02 Malmö, Sweden </w:t>
      </w:r>
    </w:p>
    <w:p w14:paraId="3CB94F75" w14:textId="77777777" w:rsidR="003F2725" w:rsidRDefault="00D67319" w:rsidP="001F300C">
      <w:pPr>
        <w:spacing w:line="480" w:lineRule="auto"/>
        <w:ind w:left="426"/>
      </w:pPr>
      <w:r>
        <w:rPr>
          <w:vertAlign w:val="superscript"/>
        </w:rPr>
        <w:t>3</w:t>
      </w:r>
      <w:r w:rsidR="00144BE0">
        <w:rPr>
          <w:vertAlign w:val="superscript"/>
        </w:rPr>
        <w:t xml:space="preserve"> </w:t>
      </w:r>
      <w:r w:rsidR="004122C0" w:rsidRPr="005D3FBB">
        <w:t>Stanford Prevention Research Center, Stanford University School of Medicine, Stanford, California 94305-5705, USA</w:t>
      </w:r>
    </w:p>
    <w:p w14:paraId="2C2A174B" w14:textId="77777777" w:rsidR="000D1FAF" w:rsidRPr="00A93F6A" w:rsidRDefault="000D1FAF" w:rsidP="001F300C">
      <w:pPr>
        <w:spacing w:line="360" w:lineRule="auto"/>
        <w:ind w:left="426"/>
        <w:rPr>
          <w:color w:val="000000"/>
        </w:rPr>
      </w:pPr>
      <w:r w:rsidRPr="00A93F6A">
        <w:rPr>
          <w:color w:val="000000"/>
        </w:rPr>
        <w:t xml:space="preserve">Correspondence: </w:t>
      </w:r>
      <w:r>
        <w:rPr>
          <w:color w:val="000000"/>
        </w:rPr>
        <w:t>Kari Hemminki</w:t>
      </w:r>
      <w:r w:rsidRPr="00A93F6A">
        <w:rPr>
          <w:color w:val="000000"/>
        </w:rPr>
        <w:t xml:space="preserve">, Division of Molecular Genetic Epidemiology, German Cancer Research Center (DKFZ), </w:t>
      </w:r>
      <w:proofErr w:type="spellStart"/>
      <w:r w:rsidRPr="00A93F6A">
        <w:rPr>
          <w:color w:val="000000"/>
        </w:rPr>
        <w:t>Im</w:t>
      </w:r>
      <w:proofErr w:type="spellEnd"/>
      <w:r w:rsidRPr="00A93F6A">
        <w:rPr>
          <w:color w:val="000000"/>
        </w:rPr>
        <w:t xml:space="preserve"> </w:t>
      </w:r>
      <w:proofErr w:type="spellStart"/>
      <w:r w:rsidRPr="00A93F6A">
        <w:rPr>
          <w:color w:val="000000"/>
        </w:rPr>
        <w:t>Neuenheimer</w:t>
      </w:r>
      <w:proofErr w:type="spellEnd"/>
      <w:r w:rsidRPr="00A93F6A">
        <w:rPr>
          <w:color w:val="000000"/>
        </w:rPr>
        <w:t xml:space="preserve"> Feld 580, </w:t>
      </w:r>
      <w:r w:rsidR="00EC03EF">
        <w:rPr>
          <w:color w:val="000000"/>
        </w:rPr>
        <w:t>D-</w:t>
      </w:r>
      <w:r w:rsidR="00EC03EF" w:rsidRPr="00A93F6A">
        <w:rPr>
          <w:color w:val="000000"/>
        </w:rPr>
        <w:t>69120</w:t>
      </w:r>
      <w:r w:rsidR="00EC03EF">
        <w:rPr>
          <w:color w:val="000000"/>
        </w:rPr>
        <w:t xml:space="preserve"> </w:t>
      </w:r>
      <w:r w:rsidRPr="00A93F6A">
        <w:rPr>
          <w:color w:val="000000"/>
        </w:rPr>
        <w:t>Heidelberg, Germany.</w:t>
      </w:r>
    </w:p>
    <w:p w14:paraId="65CC5F47" w14:textId="77777777" w:rsidR="000D1FAF" w:rsidRPr="00A93F6A" w:rsidRDefault="000D1FAF" w:rsidP="001F300C">
      <w:pPr>
        <w:spacing w:line="360" w:lineRule="auto"/>
        <w:ind w:left="426"/>
        <w:rPr>
          <w:color w:val="000000"/>
        </w:rPr>
      </w:pPr>
      <w:r w:rsidRPr="00A93F6A">
        <w:t>Telephone:  +496221421800</w:t>
      </w:r>
      <w:r w:rsidRPr="00A93F6A">
        <w:br/>
        <w:t>Fax: +496221421810</w:t>
      </w:r>
      <w:r w:rsidRPr="00A93F6A">
        <w:rPr>
          <w:color w:val="000000"/>
        </w:rPr>
        <w:t xml:space="preserve"> </w:t>
      </w:r>
    </w:p>
    <w:p w14:paraId="6C70081F" w14:textId="77777777" w:rsidR="000D1FAF" w:rsidRPr="00A93F6A" w:rsidRDefault="000D1FAF" w:rsidP="001F300C">
      <w:pPr>
        <w:spacing w:line="360" w:lineRule="auto"/>
        <w:ind w:left="426"/>
        <w:rPr>
          <w:color w:val="000000"/>
        </w:rPr>
      </w:pPr>
      <w:r w:rsidRPr="00A93F6A">
        <w:rPr>
          <w:color w:val="000000"/>
        </w:rPr>
        <w:t>Email: kari.hemminki@dkfz.de</w:t>
      </w:r>
    </w:p>
    <w:p w14:paraId="20F48B98" w14:textId="345107B5" w:rsidR="000D1FAF" w:rsidRPr="00A93F6A" w:rsidRDefault="000D1FAF" w:rsidP="001F300C">
      <w:pPr>
        <w:spacing w:line="360" w:lineRule="auto"/>
        <w:ind w:left="426"/>
        <w:rPr>
          <w:color w:val="000000"/>
        </w:rPr>
      </w:pPr>
      <w:r w:rsidRPr="00A93F6A">
        <w:rPr>
          <w:color w:val="000000"/>
        </w:rPr>
        <w:t xml:space="preserve">Word count:  </w:t>
      </w:r>
      <w:r w:rsidR="006438BB">
        <w:rPr>
          <w:color w:val="000000"/>
        </w:rPr>
        <w:t>20</w:t>
      </w:r>
      <w:r w:rsidR="009604EE">
        <w:rPr>
          <w:color w:val="000000"/>
        </w:rPr>
        <w:t>99</w:t>
      </w:r>
      <w:r w:rsidR="000B4C4B">
        <w:rPr>
          <w:color w:val="000000"/>
        </w:rPr>
        <w:t xml:space="preserve"> (text)</w:t>
      </w:r>
      <w:r w:rsidRPr="00A93F6A">
        <w:rPr>
          <w:color w:val="000000"/>
        </w:rPr>
        <w:t xml:space="preserve">, </w:t>
      </w:r>
      <w:r w:rsidR="00050C1B">
        <w:rPr>
          <w:color w:val="000000"/>
        </w:rPr>
        <w:t>199</w:t>
      </w:r>
      <w:bookmarkStart w:id="0" w:name="_GoBack"/>
      <w:bookmarkEnd w:id="0"/>
      <w:r w:rsidR="00E84957">
        <w:rPr>
          <w:color w:val="000000"/>
        </w:rPr>
        <w:t xml:space="preserve"> </w:t>
      </w:r>
      <w:r w:rsidRPr="00A93F6A">
        <w:rPr>
          <w:color w:val="000000"/>
        </w:rPr>
        <w:t xml:space="preserve">(abstract). </w:t>
      </w:r>
    </w:p>
    <w:p w14:paraId="609C0349" w14:textId="77777777" w:rsidR="000D1FAF" w:rsidRPr="00A93F6A" w:rsidRDefault="000D1FAF" w:rsidP="001F300C">
      <w:pPr>
        <w:ind w:left="426"/>
      </w:pPr>
    </w:p>
    <w:p w14:paraId="40A6F5A3" w14:textId="77777777" w:rsidR="000D1FAF" w:rsidRPr="00A93F6A" w:rsidRDefault="000D1FAF" w:rsidP="001F300C">
      <w:pPr>
        <w:ind w:left="426"/>
      </w:pPr>
    </w:p>
    <w:p w14:paraId="602A4607" w14:textId="6265B630" w:rsidR="000D1FAF" w:rsidRPr="00A93F6A" w:rsidRDefault="000D1FAF" w:rsidP="001F300C">
      <w:pPr>
        <w:spacing w:line="360" w:lineRule="auto"/>
        <w:ind w:left="426"/>
      </w:pPr>
      <w:r w:rsidRPr="00A93F6A">
        <w:t xml:space="preserve">Running title: </w:t>
      </w:r>
      <w:r w:rsidR="001F300C">
        <w:t>blood cancer</w:t>
      </w:r>
      <w:r w:rsidR="00793755">
        <w:t xml:space="preserve"> </w:t>
      </w:r>
      <w:r w:rsidR="0090015E">
        <w:t>and autoimmune</w:t>
      </w:r>
      <w:r w:rsidR="00793755">
        <w:t xml:space="preserve"> diseases</w:t>
      </w:r>
    </w:p>
    <w:p w14:paraId="50CD7640" w14:textId="77777777" w:rsidR="000D1FAF" w:rsidRPr="00A93F6A" w:rsidRDefault="000D1FAF" w:rsidP="001F300C">
      <w:pPr>
        <w:spacing w:line="360" w:lineRule="auto"/>
        <w:ind w:left="426"/>
      </w:pPr>
    </w:p>
    <w:p w14:paraId="753E4AD1" w14:textId="77777777" w:rsidR="002E7476" w:rsidRDefault="002E7476" w:rsidP="001F300C">
      <w:pPr>
        <w:ind w:left="426"/>
      </w:pPr>
      <w:r>
        <w:br w:type="page"/>
      </w:r>
    </w:p>
    <w:p w14:paraId="4E111B3B" w14:textId="77777777" w:rsidR="00C033BC" w:rsidRDefault="00C033BC" w:rsidP="002655E4">
      <w:pPr>
        <w:sectPr w:rsidR="00C033BC" w:rsidSect="00771B6C">
          <w:footerReference w:type="default" r:id="rId9"/>
          <w:pgSz w:w="11906" w:h="16838"/>
          <w:pgMar w:top="448" w:right="635" w:bottom="1525" w:left="720" w:header="709" w:footer="709" w:gutter="0"/>
          <w:cols w:space="708"/>
          <w:docGrid w:linePitch="360"/>
        </w:sectPr>
      </w:pPr>
    </w:p>
    <w:tbl>
      <w:tblPr>
        <w:tblW w:w="109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270"/>
        <w:gridCol w:w="405"/>
        <w:gridCol w:w="220"/>
        <w:gridCol w:w="376"/>
        <w:gridCol w:w="184"/>
        <w:gridCol w:w="412"/>
        <w:gridCol w:w="148"/>
        <w:gridCol w:w="377"/>
        <w:gridCol w:w="183"/>
        <w:gridCol w:w="12"/>
        <w:gridCol w:w="188"/>
        <w:gridCol w:w="392"/>
        <w:gridCol w:w="188"/>
        <w:gridCol w:w="408"/>
        <w:gridCol w:w="152"/>
        <w:gridCol w:w="444"/>
        <w:gridCol w:w="116"/>
        <w:gridCol w:w="519"/>
        <w:gridCol w:w="116"/>
        <w:gridCol w:w="79"/>
        <w:gridCol w:w="121"/>
        <w:gridCol w:w="459"/>
        <w:gridCol w:w="121"/>
        <w:gridCol w:w="475"/>
        <w:gridCol w:w="85"/>
        <w:gridCol w:w="511"/>
        <w:gridCol w:w="49"/>
        <w:gridCol w:w="586"/>
        <w:gridCol w:w="49"/>
      </w:tblGrid>
      <w:tr w:rsidR="00C033BC" w:rsidRPr="00C033BC" w14:paraId="3DEBC472" w14:textId="77777777" w:rsidTr="00274FF0">
        <w:trPr>
          <w:trHeight w:val="315"/>
        </w:trPr>
        <w:tc>
          <w:tcPr>
            <w:tcW w:w="10990" w:type="dxa"/>
            <w:gridSpan w:val="3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EB18" w14:textId="3E9F21B9" w:rsidR="002655E4" w:rsidRPr="00C033BC" w:rsidRDefault="002655E4" w:rsidP="00272E1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Supplementary Table 1. SIR</w:t>
            </w:r>
            <w:r w:rsidR="00272E1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f HL, NHL, and MM </w:t>
            </w:r>
            <w:r w:rsidR="00272E1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y</w:t>
            </w:r>
            <w:r w:rsidR="00272E1A"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family history of autoimmune disorders </w:t>
            </w:r>
          </w:p>
        </w:tc>
      </w:tr>
      <w:tr w:rsidR="00C033BC" w:rsidRPr="00C033BC" w14:paraId="2223213A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EB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05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27F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NHL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12E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35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A2E4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HL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F53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35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50DE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MM</w:t>
            </w:r>
          </w:p>
        </w:tc>
      </w:tr>
      <w:tr w:rsidR="00C033BC" w:rsidRPr="00C033BC" w14:paraId="4AB70505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79F9" w14:textId="0AFBB231" w:rsidR="002655E4" w:rsidRPr="00C033BC" w:rsidRDefault="002655E4" w:rsidP="00274F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Family history of </w:t>
            </w:r>
            <w:r w:rsidR="00274FF0">
              <w:rPr>
                <w:rFonts w:eastAsia="Times New Roman"/>
                <w:color w:val="000000"/>
                <w:sz w:val="22"/>
                <w:szCs w:val="22"/>
              </w:rPr>
              <w:t>AID (N=AIDs)</w:t>
            </w: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1F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582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A583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6829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B10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517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1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6E32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227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392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364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1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63AE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</w:tr>
      <w:tr w:rsidR="00C033BC" w:rsidRPr="00C033BC" w14:paraId="30EF3D8C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5F7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ddison disease (1736)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3F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B11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2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9FF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1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58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FE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F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2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DF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FC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6C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A4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DB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</w:tr>
      <w:tr w:rsidR="00C033BC" w:rsidRPr="00C033BC" w14:paraId="0C0DE185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E7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myotrophic lateral sclerosis (2952)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E3A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90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38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1F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BE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E0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0E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8B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99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C8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23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44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F9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0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</w:tr>
      <w:tr w:rsidR="00C033BC" w:rsidRPr="00C033BC" w14:paraId="386464B2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E4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ngiitis hypersensitive (130)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4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F40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7C2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BD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69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8F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E9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18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E7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E0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EE7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544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E3B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9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.33</w:t>
            </w:r>
          </w:p>
        </w:tc>
      </w:tr>
      <w:tr w:rsidR="00C033BC" w:rsidRPr="00C033BC" w14:paraId="60CEDE86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2D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nkylosing spondylitis (11227)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5B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85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53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96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51F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F1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2D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82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52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61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4A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EB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AA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D3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</w:tr>
      <w:tr w:rsidR="00C033BC" w:rsidRPr="00C033BC" w14:paraId="325660D9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A22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utoimmune hemolytic anemia (360)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C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26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F1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F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B1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5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7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C34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302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B8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95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00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0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F8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</w:tr>
      <w:tr w:rsidR="00C033BC" w:rsidRPr="00C033BC" w14:paraId="71993C55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72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Behcet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(500)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6C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C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5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83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F95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A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C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0D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73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7C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2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19E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E1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85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033BC" w:rsidRPr="00C033BC" w14:paraId="5CD3BE65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F1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eliac disease (35421)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492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27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AA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EC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F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DF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7F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50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93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AB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18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68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717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C3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</w:tr>
      <w:tr w:rsidR="00C033BC" w:rsidRPr="00C033BC" w14:paraId="16625DA3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62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horea minor (75) 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B3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10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D6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26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6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FF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546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AF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95A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2.8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43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0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3E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B1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5DC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033BC" w:rsidRPr="00C033BC" w14:paraId="335BB4B1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9B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hronic rheumatic heart disease (3077)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14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A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F7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82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7D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4B9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5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D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75D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8EB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6D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D2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EB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B6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</w:tr>
      <w:tr w:rsidR="00C033BC" w:rsidRPr="00C033BC" w14:paraId="0AA1C96B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7F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Crohn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(27659)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B6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A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4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95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5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5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654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FB1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27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2F7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E90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94D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9C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7A8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</w:tr>
      <w:tr w:rsidR="00C033BC" w:rsidRPr="00C033BC" w14:paraId="7142BD72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CAB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ermatitis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Herpetiform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1269)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94D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52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3A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A3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5C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34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A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D3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9A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1BD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772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C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72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BBE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</w:tr>
      <w:tr w:rsidR="00C033BC" w:rsidRPr="00C033BC" w14:paraId="4B70263B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BC8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iabetes mellitus type I (26474)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8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7D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8E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18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B4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44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8D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401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43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42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0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D0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22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0D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</w:tr>
      <w:tr w:rsidR="00C033BC" w:rsidRPr="00C033BC" w14:paraId="34758EEA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0E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iscoid lupus erythematosus (2067)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3B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5D2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79E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48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BD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BA7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4F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3BD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D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C5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2E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8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B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22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</w:tr>
      <w:tr w:rsidR="00C033BC" w:rsidRPr="00C033BC" w14:paraId="1B71A3E6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66B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iant-cell arteritis (4696)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3A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906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11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E9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FB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5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41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8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E8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0D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1C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78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5F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C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</w:tr>
      <w:tr w:rsidR="00C033BC" w:rsidRPr="00C033BC" w14:paraId="40CEE982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A8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lomerluar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nephritis chronic (8405)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4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AF7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B7E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2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D0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5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49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476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F1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17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7F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DE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08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CA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</w:tr>
      <w:tr w:rsidR="00C033BC" w:rsidRPr="00C033BC" w14:paraId="7F9450F0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97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lomerular nephritis acute (5957)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30E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21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45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2A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B7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2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86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2B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32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36C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A0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13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56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29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4</w:t>
            </w:r>
          </w:p>
        </w:tc>
      </w:tr>
      <w:tr w:rsidR="00C033BC" w:rsidRPr="00C033BC" w14:paraId="7F6ED850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19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rave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(29016)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477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F7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5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7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F6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0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53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BE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3E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9F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96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3B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58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92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</w:tr>
      <w:tr w:rsidR="00C033BC" w:rsidRPr="00C033BC" w14:paraId="701E48C6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28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uillain-Barre Syndrome (2372)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3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A7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D2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52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F5B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8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95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7A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DD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0A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1D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21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0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1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</w:tr>
      <w:tr w:rsidR="00C033BC" w:rsidRPr="00C033BC" w14:paraId="1DDBBD73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36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Hashimoto thyroiditis (25614)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AD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7F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3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12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8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D3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03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AC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B8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1A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05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5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64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620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</w:tr>
      <w:tr w:rsidR="00C033BC" w:rsidRPr="00C033BC" w14:paraId="60C810E2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7E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Immune thrombocytopenic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urpur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7068)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0B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2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32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8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EFB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7C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74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BF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551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8F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8D8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47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0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FC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2</w:t>
            </w:r>
          </w:p>
        </w:tc>
      </w:tr>
      <w:tr w:rsidR="00C033BC" w:rsidRPr="00C033BC" w14:paraId="3068A310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72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Localized scleroderma (1844)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FF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2DF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45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3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29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5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57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94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EC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9B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4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E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CB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6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</w:tr>
      <w:tr w:rsidR="00C033BC" w:rsidRPr="00C033BC" w14:paraId="7F88FCD3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02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Lupoid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hepatitis (3275)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D2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9C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80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B5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09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0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C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3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E0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B3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91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71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19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E5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</w:tr>
      <w:tr w:rsidR="00C033BC" w:rsidRPr="00C033BC" w14:paraId="58BEEF57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BB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Multiple sclerosis (18200)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3F6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33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AC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82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22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8B1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7F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3A1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9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73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3D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C0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3E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A79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</w:tr>
      <w:tr w:rsidR="00C033BC" w:rsidRPr="00C033BC" w14:paraId="0ACED80F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70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Myasthenia gravis (1898)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53F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2C6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1E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B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0E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583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2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4C8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0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B0E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4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AE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F6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51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9</w:t>
            </w:r>
          </w:p>
        </w:tc>
      </w:tr>
      <w:tr w:rsidR="00C033BC" w:rsidRPr="00C033BC" w14:paraId="6DC11DC8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7D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emphigoid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1005)   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D1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4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1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828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3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515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64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8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9F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94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7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97B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C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D5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0</w:t>
            </w:r>
          </w:p>
        </w:tc>
      </w:tr>
      <w:tr w:rsidR="00C033BC" w:rsidRPr="00C033BC" w14:paraId="19C6D143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B4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emphigus (644)   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D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D4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BA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D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C19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E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6E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87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D9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42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01A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C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1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0C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.81</w:t>
            </w:r>
          </w:p>
        </w:tc>
      </w:tr>
      <w:tr w:rsidR="00C033BC" w:rsidRPr="00C033BC" w14:paraId="64534549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8A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ernicious anemia (938)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F2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87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A6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F3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99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42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70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D4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3D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6E3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A3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13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B2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587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</w:tr>
      <w:tr w:rsidR="00C033BC" w:rsidRPr="00C033BC" w14:paraId="1E8C7D9D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F7F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olyarter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nodos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567)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8B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65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1D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7C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6F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6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0E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C7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5C7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AE3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F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14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C5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43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</w:tr>
      <w:tr w:rsidR="00C033BC" w:rsidRPr="00C033BC" w14:paraId="2997E54D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ACA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olymyalgia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rheumatic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7612)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A7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C6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FDE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24A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BD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2E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6CC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52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5B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FF2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A8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4D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5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64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</w:tr>
      <w:tr w:rsidR="00C033BC" w:rsidRPr="00C033BC" w14:paraId="2AECEA21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6D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olymyos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dermatomyos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1384)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4F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FE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28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F8E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F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32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B1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C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77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4A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68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6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FC7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A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56</w:t>
            </w:r>
          </w:p>
        </w:tc>
      </w:tr>
      <w:tr w:rsidR="00C033BC" w:rsidRPr="00C033BC" w14:paraId="72A377F6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C1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rimary biliary cirrhosis (1696)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9E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98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E58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0B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65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9C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4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5B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74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7E0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E3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5B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27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33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</w:tr>
      <w:tr w:rsidR="00C033BC" w:rsidRPr="00C033BC" w14:paraId="32E16A62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E6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soriasis (92188)   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A0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C4D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02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AE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266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D3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3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9E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C5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CF6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86B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97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AF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906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</w:tr>
      <w:tr w:rsidR="00C033BC" w:rsidRPr="00C033BC" w14:paraId="3DE5576D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1B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eiter disease (1098)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08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2F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28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9ED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8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2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40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F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D3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95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83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C2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C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E5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21</w:t>
            </w:r>
          </w:p>
        </w:tc>
      </w:tr>
      <w:tr w:rsidR="00C033BC" w:rsidRPr="00C033BC" w14:paraId="5B2F54CA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6C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heumatic fever (1918)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470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E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613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40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E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6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CCE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B1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7C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00C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EE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B9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97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3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4</w:t>
            </w:r>
          </w:p>
        </w:tc>
      </w:tr>
      <w:tr w:rsidR="00C033BC" w:rsidRPr="00C033BC" w14:paraId="6CAFB840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F2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heumatoid arthritis (46277)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32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2D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F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BD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8E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2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C4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FE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CD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28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E4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6C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73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46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</w:tr>
      <w:tr w:rsidR="00C033BC" w:rsidRPr="00C033BC" w14:paraId="0FA27301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CF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arcoidosis (13695)    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AB3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CC4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5F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D5A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23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B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3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76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103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D3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19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5F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3C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01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</w:tr>
      <w:tr w:rsidR="00C033BC" w:rsidRPr="00C033BC" w14:paraId="20B40496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8A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Sjören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syndrome (5755) 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C5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550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CE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D9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E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D4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F80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AE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71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0A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06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E9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21A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B1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</w:tr>
      <w:tr w:rsidR="00C033BC" w:rsidRPr="00C033BC" w14:paraId="06C91429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48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ystemic lupus erythematosus (5202)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8B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65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7B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F5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D86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F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3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F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0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B1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AE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0B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71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539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6</w:t>
            </w:r>
          </w:p>
        </w:tc>
      </w:tr>
      <w:tr w:rsidR="00C033BC" w:rsidRPr="00C033BC" w14:paraId="44FEE195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0FA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ystemic sclerosis (1725)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902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5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F1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8C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8C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3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4A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6D7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E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ACA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FF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4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75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FF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</w:tr>
      <w:tr w:rsidR="00C033BC" w:rsidRPr="00C033BC" w14:paraId="7A59201F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39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Takayasu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(209)    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E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B30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53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6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F41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B3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15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1D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22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75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9C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4FA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86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70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033BC" w:rsidRPr="00C033BC" w14:paraId="47C7D6AE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F2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Thrombotic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thrombocytop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250)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73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E3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91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C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F1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54C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BC3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A83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C9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3A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5D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66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1DE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D10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C033BC" w:rsidRPr="00C033BC" w14:paraId="0545C48E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A29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Ulcerative colitis  (46161)  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20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5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3F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E9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3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B1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42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0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504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08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E3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C9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413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01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</w:tr>
      <w:tr w:rsidR="00C033BC" w:rsidRPr="00C033BC" w14:paraId="7563A259" w14:textId="77777777" w:rsidTr="00274FF0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420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Wegener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ranulomatos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(1517)                                          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9C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6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EA3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33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460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1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2F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FB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26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F1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AD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A8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8A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81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</w:tr>
      <w:tr w:rsidR="00C033BC" w:rsidRPr="00C033BC" w14:paraId="1F7B2A7C" w14:textId="77777777" w:rsidTr="00274FF0">
        <w:trPr>
          <w:trHeight w:val="315"/>
        </w:trPr>
        <w:tc>
          <w:tcPr>
            <w:tcW w:w="36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2D2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ll (451133)   </w:t>
            </w:r>
          </w:p>
        </w:tc>
        <w:tc>
          <w:tcPr>
            <w:tcW w:w="6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6F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89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F01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F11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9217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3F9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74E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392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5D5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BA3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4B4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38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7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0EE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95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09C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</w:tr>
      <w:tr w:rsidR="002655E4" w:rsidRPr="00C033BC" w14:paraId="183CCD53" w14:textId="77777777" w:rsidTr="00274FF0">
        <w:trPr>
          <w:trHeight w:val="300"/>
        </w:trPr>
        <w:tc>
          <w:tcPr>
            <w:tcW w:w="10990" w:type="dxa"/>
            <w:gridSpan w:val="3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A2F" w14:textId="79DD9118" w:rsidR="002655E4" w:rsidRPr="00C033BC" w:rsidRDefault="002655E4" w:rsidP="0027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 = Observed cases; SIR = Standardized incidence ratio; CI = Confidence interval.</w:t>
            </w:r>
          </w:p>
        </w:tc>
      </w:tr>
      <w:tr w:rsidR="00C033BC" w:rsidRPr="00C033BC" w14:paraId="28565067" w14:textId="77777777" w:rsidTr="00274FF0">
        <w:trPr>
          <w:trHeight w:val="300"/>
        </w:trPr>
        <w:tc>
          <w:tcPr>
            <w:tcW w:w="5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13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Bold type: 95% confidence interval does not include 1.00.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A9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44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A6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98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18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5D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A6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83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AF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E5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405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655E4" w:rsidRPr="00C033BC" w14:paraId="1A6F325F" w14:textId="77777777" w:rsidTr="00274FF0">
        <w:trPr>
          <w:gridAfter w:val="1"/>
          <w:wAfter w:w="49" w:type="dxa"/>
          <w:trHeight w:val="315"/>
        </w:trPr>
        <w:tc>
          <w:tcPr>
            <w:tcW w:w="10941" w:type="dxa"/>
            <w:gridSpan w:val="2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6061" w14:textId="44142C39" w:rsidR="002655E4" w:rsidRPr="00C033BC" w:rsidRDefault="002655E4" w:rsidP="00272E1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Supplementary Table 2. SIR</w:t>
            </w:r>
            <w:r w:rsidR="00272E1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of autoimmune disorders </w:t>
            </w:r>
            <w:r w:rsidR="00272E1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y</w:t>
            </w:r>
            <w:r w:rsidR="00272E1A"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y history of HL, NHL, and MM</w:t>
            </w:r>
          </w:p>
        </w:tc>
      </w:tr>
      <w:tr w:rsidR="002655E4" w:rsidRPr="00C033BC" w14:paraId="361F1811" w14:textId="77777777" w:rsidTr="00274FF0">
        <w:trPr>
          <w:gridAfter w:val="1"/>
          <w:wAfter w:w="49" w:type="dxa"/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24C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BDF6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Family history of NHL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DC7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40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82BD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Family history of HL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66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40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72D5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Family history of MM</w:t>
            </w:r>
          </w:p>
        </w:tc>
      </w:tr>
      <w:tr w:rsidR="002655E4" w:rsidRPr="00C033BC" w14:paraId="45945148" w14:textId="77777777" w:rsidTr="00274FF0">
        <w:trPr>
          <w:gridAfter w:val="1"/>
          <w:wAfter w:w="49" w:type="dxa"/>
          <w:trHeight w:val="315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10F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Autoimmune disorder in offspring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27A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190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1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6E66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09C2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34F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9BC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2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571E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D41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61E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E7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SIR</w:t>
            </w:r>
          </w:p>
        </w:tc>
        <w:tc>
          <w:tcPr>
            <w:tcW w:w="12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70B9" w14:textId="77777777" w:rsidR="002655E4" w:rsidRPr="00C033BC" w:rsidRDefault="002655E4" w:rsidP="00AB579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5% CI</w:t>
            </w:r>
          </w:p>
        </w:tc>
      </w:tr>
      <w:tr w:rsidR="002655E4" w:rsidRPr="00C033BC" w14:paraId="7DF9C3D4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1C7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ddison disease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48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71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79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F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F1C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8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39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C2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A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09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650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B04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15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6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</w:tr>
      <w:tr w:rsidR="002655E4" w:rsidRPr="00C033BC" w14:paraId="7854FA7D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23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myotrophic lateral sclerosis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7B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40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2C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7E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2ED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09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A2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2D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653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CB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0E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3A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AA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4DD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</w:tr>
      <w:tr w:rsidR="002655E4" w:rsidRPr="00C033BC" w14:paraId="004F10FF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A2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ngiitis hypersensitive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33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A8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CB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50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F4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E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15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55C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97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.1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B3E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1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3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43B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DB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.17</w:t>
            </w:r>
          </w:p>
        </w:tc>
      </w:tr>
      <w:tr w:rsidR="002655E4" w:rsidRPr="00C033BC" w14:paraId="488A9476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B17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nkylosing spondylitis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B1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3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45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0F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67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54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8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A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FE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56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2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6E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6A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46A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</w:tr>
      <w:tr w:rsidR="002655E4" w:rsidRPr="00C033BC" w14:paraId="15E4655E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440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utoimmune hemolytic anemia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C6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6C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B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AA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36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42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7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D7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A5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A1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B5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38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3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DA3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70</w:t>
            </w:r>
          </w:p>
        </w:tc>
      </w:tr>
      <w:tr w:rsidR="002655E4" w:rsidRPr="00C033BC" w14:paraId="401CCA0E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794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Behcet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02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827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D1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6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6D0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F1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3E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AD7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93F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.7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82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D52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42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3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C8F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2</w:t>
            </w:r>
          </w:p>
        </w:tc>
      </w:tr>
      <w:tr w:rsidR="002655E4" w:rsidRPr="00C033BC" w14:paraId="4B7F446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D8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eliac disease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69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40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8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5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947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48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E3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459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E27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37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9D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A6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C27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31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</w:tr>
      <w:tr w:rsidR="002655E4" w:rsidRPr="00C033BC" w14:paraId="2758DCA4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65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horea minor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60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C0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36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84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AE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A3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CE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F14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54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71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0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2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7F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D6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.74</w:t>
            </w:r>
          </w:p>
        </w:tc>
      </w:tr>
      <w:tr w:rsidR="002655E4" w:rsidRPr="00C033BC" w14:paraId="012DC566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25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Chronic rheumatic heart disease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76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A8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4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E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D1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841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7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B3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C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61D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28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2CE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F5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FA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</w:tr>
      <w:tr w:rsidR="002655E4" w:rsidRPr="00C033BC" w14:paraId="20973F91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81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Crohn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1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36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1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0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BB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65C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E3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4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195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6E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C0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0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5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E1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</w:tr>
      <w:tr w:rsidR="002655E4" w:rsidRPr="00C033BC" w14:paraId="21415D37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6E2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ermatitis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Herpetiform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84C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23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87D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D46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EC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AB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80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11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B9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65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D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C5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AA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22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</w:tr>
      <w:tr w:rsidR="002655E4" w:rsidRPr="00C033BC" w14:paraId="4022D32F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F8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iabetes mellitus type I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636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4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5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D04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4F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82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2C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A4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82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784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5D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617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B5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3ED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6</w:t>
            </w:r>
          </w:p>
        </w:tc>
      </w:tr>
      <w:tr w:rsidR="002655E4" w:rsidRPr="00C033BC" w14:paraId="3C0FF174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844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Discoid lupus erythematosus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ED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8C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27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F1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C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24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13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D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450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F7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6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D2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0B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C5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5</w:t>
            </w:r>
          </w:p>
        </w:tc>
      </w:tr>
      <w:tr w:rsidR="002655E4" w:rsidRPr="00C033BC" w14:paraId="77398D8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0E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iant-cell arteritis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605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20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AF6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532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4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A7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A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D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A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F8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D9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2B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D1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CC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2655E4" w:rsidRPr="00C033BC" w14:paraId="757D0F19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C5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lomerluar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nephritis chronic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F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0F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59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BCB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48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09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BC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88A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D8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F5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8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E0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6C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44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2655E4" w:rsidRPr="00C033BC" w14:paraId="74CFDC2D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89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lomerular nephritis acute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1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B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9F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67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A1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91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2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D00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BD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72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9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9B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3F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E0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</w:tr>
      <w:tr w:rsidR="002655E4" w:rsidRPr="00C033BC" w14:paraId="1BF17496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8D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rave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37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04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26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C0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ED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C85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4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AB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C0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4D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F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B87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4D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C50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7</w:t>
            </w:r>
          </w:p>
        </w:tc>
      </w:tr>
      <w:tr w:rsidR="002655E4" w:rsidRPr="00C033BC" w14:paraId="6DB1240D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B1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Guillain-Barre Syndrome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D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1F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95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6C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854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D3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7F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7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E2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A5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16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6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A92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A19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</w:tr>
      <w:tr w:rsidR="002655E4" w:rsidRPr="00C033BC" w14:paraId="23F8D4F0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CC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Hashimoto thyroiditis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7F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24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5C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3D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51B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CE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34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C5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349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AB7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FFC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AA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24D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D71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6</w:t>
            </w:r>
          </w:p>
        </w:tc>
      </w:tr>
      <w:tr w:rsidR="002655E4" w:rsidRPr="00C033BC" w14:paraId="512B5801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75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Immune thrombocytopenic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urpur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26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DA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C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E44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19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28A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C5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7E1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233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CA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50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86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0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7C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</w:tr>
      <w:tr w:rsidR="002655E4" w:rsidRPr="00C033BC" w14:paraId="4E44BA4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F5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Localized scleroderma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3D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029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C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7C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5E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6E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812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FB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BC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DB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D4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E0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0F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7FE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</w:tr>
      <w:tr w:rsidR="002655E4" w:rsidRPr="00C033BC" w14:paraId="69E2AEE7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5E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Lupoid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hepatitis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67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B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B7E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29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D5E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F2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89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8C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6A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C53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FD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36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0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CC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</w:tr>
      <w:tr w:rsidR="002655E4" w:rsidRPr="00C033BC" w14:paraId="0DEB2A47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A7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Multiple sclerosis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672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59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2D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C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7B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A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13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51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253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07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6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33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98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BE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</w:tr>
      <w:tr w:rsidR="002655E4" w:rsidRPr="00C033BC" w14:paraId="4E64FBFF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94D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Myasthenia gravis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25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D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5F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05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FA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0C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80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21F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04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3F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38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CA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6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EB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</w:tr>
      <w:tr w:rsidR="002655E4" w:rsidRPr="00C033BC" w14:paraId="2681C59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22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emphigoid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85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9B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105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607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3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B0E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12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38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F5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B9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D84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E9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70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BEC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</w:tr>
      <w:tr w:rsidR="002655E4" w:rsidRPr="00C033BC" w14:paraId="75CAA1AD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89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emphigus   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09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FA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AE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28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55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598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CA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E6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F8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0C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26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AF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B3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ACF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16</w:t>
            </w:r>
          </w:p>
        </w:tc>
      </w:tr>
      <w:tr w:rsidR="002655E4" w:rsidRPr="00C033BC" w14:paraId="1DA40CB4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718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ernicious anemia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B98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71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3F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92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32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D7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4A3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E25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77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4F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D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6E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6B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D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</w:tr>
      <w:tr w:rsidR="002655E4" w:rsidRPr="00C033BC" w14:paraId="1745DD67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1AC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olyarter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nodos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F6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50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86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EF2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92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AD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A3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8B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6F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CC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E9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E5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E0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B6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</w:tr>
      <w:tr w:rsidR="002655E4" w:rsidRPr="00C033BC" w14:paraId="58232EE5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C1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olymyalgia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rheumatica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5E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D3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A9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32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83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1B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F7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BF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45E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FE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74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74A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0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25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</w:tr>
      <w:tr w:rsidR="002655E4" w:rsidRPr="00C033BC" w14:paraId="0D23DBA7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FAB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Polymyos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dermatomyosit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53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04A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6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DC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E5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F70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B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F1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C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03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55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38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2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FC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</w:tr>
      <w:tr w:rsidR="002655E4" w:rsidRPr="00C033BC" w14:paraId="5C110CB6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55A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rimary biliary cirrhosis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EC8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FA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33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78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DA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96B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67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ED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75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16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39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5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09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56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0</w:t>
            </w:r>
          </w:p>
        </w:tc>
      </w:tr>
      <w:tr w:rsidR="002655E4" w:rsidRPr="00C033BC" w14:paraId="04ABECE6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6B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Psoriasis   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98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88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6C3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E7C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B74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06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A5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193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713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4CC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70E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1C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27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76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350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1</w:t>
            </w:r>
          </w:p>
        </w:tc>
      </w:tr>
      <w:tr w:rsidR="002655E4" w:rsidRPr="00C033BC" w14:paraId="7A99A67B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77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eiter disease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A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D0E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49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77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A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F7E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190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1A8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C0C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3C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75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FB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98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9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</w:tr>
      <w:tr w:rsidR="002655E4" w:rsidRPr="00C033BC" w14:paraId="3362D723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D8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heumatic fever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00F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B3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5B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D53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1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832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03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EB8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34C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3AA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B6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44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B8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61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01</w:t>
            </w:r>
          </w:p>
        </w:tc>
      </w:tr>
      <w:tr w:rsidR="002655E4" w:rsidRPr="00C033BC" w14:paraId="3FD971AC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159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Rheumatoid arthritis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D3F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23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94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C0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D7C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D4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21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8EA0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71E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CC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31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E4C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AFA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E2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4A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</w:tr>
      <w:tr w:rsidR="002655E4" w:rsidRPr="00C033BC" w14:paraId="430A48EE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44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arcoidosis 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A7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D4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D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8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F2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2A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68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01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8A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92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9F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87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81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20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</w:tr>
      <w:tr w:rsidR="002655E4" w:rsidRPr="00C033BC" w14:paraId="0AA497FE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0E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Sjören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syndrome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B4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F19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20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86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AA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6C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CB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6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F9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D09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36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5B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C6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D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</w:tr>
      <w:tr w:rsidR="002655E4" w:rsidRPr="00C033BC" w14:paraId="6407E77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A4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ystemic lupus erythematosus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A982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4C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49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84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C5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20C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95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83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96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67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D0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8395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AF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9B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9</w:t>
            </w:r>
          </w:p>
        </w:tc>
      </w:tr>
      <w:tr w:rsidR="002655E4" w:rsidRPr="00C033BC" w14:paraId="2272444E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F00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Systemic sclerosis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3BA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51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1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52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D1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554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8824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6E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B7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51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16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32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BBA3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261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77</w:t>
            </w:r>
          </w:p>
        </w:tc>
      </w:tr>
      <w:tr w:rsidR="002655E4" w:rsidRPr="00C033BC" w14:paraId="0D44060C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92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Takayasu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disease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7EA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08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CE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CEB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0DE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05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C820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C29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50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54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9C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97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45F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985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62</w:t>
            </w:r>
          </w:p>
        </w:tc>
      </w:tr>
      <w:tr w:rsidR="002655E4" w:rsidRPr="00C033BC" w14:paraId="21C720F0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CB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Thrombotic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thrombocytop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E5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38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DB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5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08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FE6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37F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9AE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9B3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9E3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346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328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BB1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87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.30</w:t>
            </w:r>
          </w:p>
        </w:tc>
      </w:tr>
      <w:tr w:rsidR="002655E4" w:rsidRPr="00C033BC" w14:paraId="64E23928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5F4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Ulcerative colitis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9D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89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E5B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88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6DD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BD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4B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82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3D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72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50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41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3ED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28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D01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5</w:t>
            </w:r>
          </w:p>
        </w:tc>
      </w:tr>
      <w:tr w:rsidR="002655E4" w:rsidRPr="00C033BC" w14:paraId="2E994B12" w14:textId="77777777" w:rsidTr="00274FF0">
        <w:trPr>
          <w:gridAfter w:val="1"/>
          <w:wAfter w:w="49" w:type="dxa"/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EDE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Wegener </w:t>
            </w:r>
            <w:proofErr w:type="spellStart"/>
            <w:r w:rsidRPr="00C033BC">
              <w:rPr>
                <w:rFonts w:eastAsia="Times New Roman"/>
                <w:color w:val="000000"/>
                <w:sz w:val="22"/>
                <w:szCs w:val="22"/>
              </w:rPr>
              <w:t>granulomatosis</w:t>
            </w:r>
            <w:proofErr w:type="spellEnd"/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9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F54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A9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582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DF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9D0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107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C1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5D9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EB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F6E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0F7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DDC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FC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</w:tr>
      <w:tr w:rsidR="002655E4" w:rsidRPr="00C033BC" w14:paraId="285F1F0F" w14:textId="77777777" w:rsidTr="00274FF0">
        <w:trPr>
          <w:gridAfter w:val="1"/>
          <w:wAfter w:w="49" w:type="dxa"/>
          <w:trHeight w:val="315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BE5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 xml:space="preserve">All                                                                 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F069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9108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6E00F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794A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DD8D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69FA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6A1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437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4F9FB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0068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50AD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CDD8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BEDF" w14:textId="77777777" w:rsidR="002655E4" w:rsidRPr="00C033BC" w:rsidRDefault="002655E4" w:rsidP="00AB579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3631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3DF6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F51C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1ED8" w14:textId="77777777" w:rsidR="002655E4" w:rsidRPr="00C033BC" w:rsidRDefault="002655E4" w:rsidP="00AB579E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93</w:t>
            </w:r>
          </w:p>
        </w:tc>
      </w:tr>
      <w:tr w:rsidR="002655E4" w:rsidRPr="00C033BC" w14:paraId="4134CC1E" w14:textId="77777777" w:rsidTr="00274FF0">
        <w:trPr>
          <w:gridAfter w:val="1"/>
          <w:wAfter w:w="49" w:type="dxa"/>
          <w:trHeight w:val="300"/>
        </w:trPr>
        <w:tc>
          <w:tcPr>
            <w:tcW w:w="8339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D13" w14:textId="54F14CC4" w:rsidR="002655E4" w:rsidRPr="00C033BC" w:rsidRDefault="002655E4" w:rsidP="00272E1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O = Observed cases; SIR = Standardized incidence ratio; CI = Confidence interval.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CECF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D2C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3FE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A53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AF8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2655E4" w:rsidRPr="00C033BC" w14:paraId="6F6B2160" w14:textId="77777777" w:rsidTr="00274FF0">
        <w:trPr>
          <w:gridAfter w:val="1"/>
          <w:wAfter w:w="49" w:type="dxa"/>
          <w:trHeight w:val="300"/>
        </w:trPr>
        <w:tc>
          <w:tcPr>
            <w:tcW w:w="57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617" w14:textId="68A0D392" w:rsidR="002655E4" w:rsidRPr="00C033BC" w:rsidRDefault="002655E4" w:rsidP="00274FF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033BC">
              <w:rPr>
                <w:rFonts w:eastAsia="Times New Roman"/>
                <w:color w:val="000000"/>
                <w:sz w:val="22"/>
                <w:szCs w:val="22"/>
              </w:rPr>
              <w:t>Bold type: 95% confidence interval does not include 1.00.</w:t>
            </w:r>
            <w:r w:rsidR="00274FF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601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04D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EF2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CA4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84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17B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C86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FA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D85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577" w14:textId="77777777" w:rsidR="002655E4" w:rsidRPr="00C033BC" w:rsidRDefault="002655E4" w:rsidP="00AB579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1F4BFC12" w14:textId="77777777" w:rsidR="00274FF0" w:rsidRDefault="00274FF0" w:rsidP="00771B6C"/>
    <w:sectPr w:rsidR="00274FF0" w:rsidSect="00274FF0">
      <w:pgSz w:w="11906" w:h="16838"/>
      <w:pgMar w:top="567" w:right="720" w:bottom="0" w:left="6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7F6E1A" w14:textId="77777777" w:rsidR="00C51EF6" w:rsidRDefault="00C51EF6" w:rsidP="000B1FF8">
      <w:r>
        <w:separator/>
      </w:r>
    </w:p>
  </w:endnote>
  <w:endnote w:type="continuationSeparator" w:id="0">
    <w:p w14:paraId="5B3FDB5C" w14:textId="77777777" w:rsidR="00C51EF6" w:rsidRDefault="00C51EF6" w:rsidP="000B1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9190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84C7B" w14:textId="77777777" w:rsidR="00C51EF6" w:rsidRDefault="00C51E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C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DACBF3" w14:textId="77777777" w:rsidR="00C51EF6" w:rsidRDefault="00C51E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F4B64" w14:textId="77777777" w:rsidR="00C51EF6" w:rsidRDefault="00C51EF6" w:rsidP="000B1FF8">
      <w:r>
        <w:separator/>
      </w:r>
    </w:p>
  </w:footnote>
  <w:footnote w:type="continuationSeparator" w:id="0">
    <w:p w14:paraId="5556C541" w14:textId="77777777" w:rsidR="00C51EF6" w:rsidRDefault="00C51EF6" w:rsidP="000B1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96183"/>
    <w:multiLevelType w:val="hybridMultilevel"/>
    <w:tmpl w:val="01D8F32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9szxpqx0trhee22ovttex9see9dd2d2s5&quot;&gt;CACHILD-Converted&lt;record-ids&gt;&lt;item&gt;1492&lt;/item&gt;&lt;item&gt;1555&lt;/item&gt;&lt;item&gt;1825&lt;/item&gt;&lt;item&gt;1914&lt;/item&gt;&lt;item&gt;1934&lt;/item&gt;&lt;item&gt;2036&lt;/item&gt;&lt;item&gt;2258&lt;/item&gt;&lt;item&gt;2557&lt;/item&gt;&lt;item&gt;2568&lt;/item&gt;&lt;item&gt;2917&lt;/item&gt;&lt;item&gt;2994&lt;/item&gt;&lt;item&gt;2995&lt;/item&gt;&lt;item&gt;2996&lt;/item&gt;&lt;item&gt;2997&lt;/item&gt;&lt;item&gt;2998&lt;/item&gt;&lt;item&gt;2999&lt;/item&gt;&lt;item&gt;3073&lt;/item&gt;&lt;item&gt;3091&lt;/item&gt;&lt;item&gt;3092&lt;/item&gt;&lt;item&gt;3093&lt;/item&gt;&lt;item&gt;3123&lt;/item&gt;&lt;item&gt;3124&lt;/item&gt;&lt;item&gt;3125&lt;/item&gt;&lt;item&gt;3126&lt;/item&gt;&lt;/record-ids&gt;&lt;/item&gt;&lt;/Libraries&gt;"/>
  </w:docVars>
  <w:rsids>
    <w:rsidRoot w:val="0008192B"/>
    <w:rsid w:val="00000AE2"/>
    <w:rsid w:val="00020634"/>
    <w:rsid w:val="00021971"/>
    <w:rsid w:val="0003353F"/>
    <w:rsid w:val="00033E8F"/>
    <w:rsid w:val="00050C1B"/>
    <w:rsid w:val="00053AE0"/>
    <w:rsid w:val="00062765"/>
    <w:rsid w:val="00070209"/>
    <w:rsid w:val="00071E6E"/>
    <w:rsid w:val="0007497C"/>
    <w:rsid w:val="00080CDF"/>
    <w:rsid w:val="0008192B"/>
    <w:rsid w:val="00087884"/>
    <w:rsid w:val="00093E12"/>
    <w:rsid w:val="00096016"/>
    <w:rsid w:val="000B1C54"/>
    <w:rsid w:val="000B1FF8"/>
    <w:rsid w:val="000B4C4B"/>
    <w:rsid w:val="000C0CB2"/>
    <w:rsid w:val="000C18E4"/>
    <w:rsid w:val="000C2542"/>
    <w:rsid w:val="000C5799"/>
    <w:rsid w:val="000D1FAF"/>
    <w:rsid w:val="000D3232"/>
    <w:rsid w:val="000E5695"/>
    <w:rsid w:val="000E6E55"/>
    <w:rsid w:val="000F16CB"/>
    <w:rsid w:val="00103E41"/>
    <w:rsid w:val="00121B12"/>
    <w:rsid w:val="00124D4E"/>
    <w:rsid w:val="00131321"/>
    <w:rsid w:val="00133667"/>
    <w:rsid w:val="00133E74"/>
    <w:rsid w:val="00137ECB"/>
    <w:rsid w:val="00144BE0"/>
    <w:rsid w:val="00163960"/>
    <w:rsid w:val="00173CD0"/>
    <w:rsid w:val="001814B6"/>
    <w:rsid w:val="001868A4"/>
    <w:rsid w:val="001A2710"/>
    <w:rsid w:val="001A3A70"/>
    <w:rsid w:val="001A7461"/>
    <w:rsid w:val="001B191D"/>
    <w:rsid w:val="001B417A"/>
    <w:rsid w:val="001B5631"/>
    <w:rsid w:val="001B58F3"/>
    <w:rsid w:val="001C0029"/>
    <w:rsid w:val="001D6259"/>
    <w:rsid w:val="001F300C"/>
    <w:rsid w:val="001F3CBB"/>
    <w:rsid w:val="001F76BD"/>
    <w:rsid w:val="00200C2E"/>
    <w:rsid w:val="00207CB1"/>
    <w:rsid w:val="0021373D"/>
    <w:rsid w:val="002143AC"/>
    <w:rsid w:val="00224664"/>
    <w:rsid w:val="00246F76"/>
    <w:rsid w:val="00247198"/>
    <w:rsid w:val="0025205D"/>
    <w:rsid w:val="002528F1"/>
    <w:rsid w:val="0025478C"/>
    <w:rsid w:val="00255D99"/>
    <w:rsid w:val="002655E4"/>
    <w:rsid w:val="00272396"/>
    <w:rsid w:val="00272881"/>
    <w:rsid w:val="00272E1A"/>
    <w:rsid w:val="00273FA0"/>
    <w:rsid w:val="00274FF0"/>
    <w:rsid w:val="00281A38"/>
    <w:rsid w:val="00281A64"/>
    <w:rsid w:val="00281DB6"/>
    <w:rsid w:val="002833F9"/>
    <w:rsid w:val="002974E4"/>
    <w:rsid w:val="002A54C9"/>
    <w:rsid w:val="002A7A74"/>
    <w:rsid w:val="002C08C7"/>
    <w:rsid w:val="002D6A0E"/>
    <w:rsid w:val="002E29EB"/>
    <w:rsid w:val="002E341C"/>
    <w:rsid w:val="002E7476"/>
    <w:rsid w:val="002F1BD8"/>
    <w:rsid w:val="00307E5D"/>
    <w:rsid w:val="00314F4B"/>
    <w:rsid w:val="00315512"/>
    <w:rsid w:val="00320D9B"/>
    <w:rsid w:val="0032359C"/>
    <w:rsid w:val="003330B2"/>
    <w:rsid w:val="00333371"/>
    <w:rsid w:val="003408E3"/>
    <w:rsid w:val="003413F2"/>
    <w:rsid w:val="00362358"/>
    <w:rsid w:val="00375C7B"/>
    <w:rsid w:val="00380C20"/>
    <w:rsid w:val="00383CD1"/>
    <w:rsid w:val="00395FBE"/>
    <w:rsid w:val="003A661E"/>
    <w:rsid w:val="003B10EC"/>
    <w:rsid w:val="003B1E46"/>
    <w:rsid w:val="003B3DCD"/>
    <w:rsid w:val="003D13BF"/>
    <w:rsid w:val="003F2725"/>
    <w:rsid w:val="00407283"/>
    <w:rsid w:val="004122C0"/>
    <w:rsid w:val="00413A81"/>
    <w:rsid w:val="00414114"/>
    <w:rsid w:val="00414E56"/>
    <w:rsid w:val="00417E0B"/>
    <w:rsid w:val="0042722F"/>
    <w:rsid w:val="0044089D"/>
    <w:rsid w:val="00444085"/>
    <w:rsid w:val="004575B7"/>
    <w:rsid w:val="00464942"/>
    <w:rsid w:val="00471D6E"/>
    <w:rsid w:val="00476FD8"/>
    <w:rsid w:val="00481CA6"/>
    <w:rsid w:val="00497F29"/>
    <w:rsid w:val="004A7603"/>
    <w:rsid w:val="004B1645"/>
    <w:rsid w:val="004B1691"/>
    <w:rsid w:val="004B73B6"/>
    <w:rsid w:val="004C434D"/>
    <w:rsid w:val="004C6A7B"/>
    <w:rsid w:val="004D6097"/>
    <w:rsid w:val="004E1395"/>
    <w:rsid w:val="004E3685"/>
    <w:rsid w:val="004E4236"/>
    <w:rsid w:val="004F7141"/>
    <w:rsid w:val="0050165E"/>
    <w:rsid w:val="00504F97"/>
    <w:rsid w:val="005059F7"/>
    <w:rsid w:val="00510FDB"/>
    <w:rsid w:val="0052145E"/>
    <w:rsid w:val="00535DEE"/>
    <w:rsid w:val="005424EA"/>
    <w:rsid w:val="00552E2A"/>
    <w:rsid w:val="00555B35"/>
    <w:rsid w:val="00556DE9"/>
    <w:rsid w:val="005629FE"/>
    <w:rsid w:val="00565554"/>
    <w:rsid w:val="00571608"/>
    <w:rsid w:val="00585BDD"/>
    <w:rsid w:val="00591A94"/>
    <w:rsid w:val="00595197"/>
    <w:rsid w:val="00595FC5"/>
    <w:rsid w:val="00597E38"/>
    <w:rsid w:val="005A59C8"/>
    <w:rsid w:val="005A6A91"/>
    <w:rsid w:val="005B1B37"/>
    <w:rsid w:val="005B7C55"/>
    <w:rsid w:val="005C47CE"/>
    <w:rsid w:val="005C5195"/>
    <w:rsid w:val="005C5DFB"/>
    <w:rsid w:val="005C7FCB"/>
    <w:rsid w:val="005E356C"/>
    <w:rsid w:val="005E3843"/>
    <w:rsid w:val="005F1FD9"/>
    <w:rsid w:val="005F66E0"/>
    <w:rsid w:val="005F7F01"/>
    <w:rsid w:val="0061246A"/>
    <w:rsid w:val="006144B9"/>
    <w:rsid w:val="006178B2"/>
    <w:rsid w:val="006337C8"/>
    <w:rsid w:val="0063443A"/>
    <w:rsid w:val="00640099"/>
    <w:rsid w:val="006438BB"/>
    <w:rsid w:val="00666343"/>
    <w:rsid w:val="00667618"/>
    <w:rsid w:val="006771CB"/>
    <w:rsid w:val="00681610"/>
    <w:rsid w:val="00692132"/>
    <w:rsid w:val="006A2D16"/>
    <w:rsid w:val="006C37F1"/>
    <w:rsid w:val="006C6F44"/>
    <w:rsid w:val="006D48F3"/>
    <w:rsid w:val="00712BE3"/>
    <w:rsid w:val="0071795F"/>
    <w:rsid w:val="007271B0"/>
    <w:rsid w:val="00730B07"/>
    <w:rsid w:val="00746AD0"/>
    <w:rsid w:val="00750826"/>
    <w:rsid w:val="007617D4"/>
    <w:rsid w:val="00761B91"/>
    <w:rsid w:val="00767347"/>
    <w:rsid w:val="00771B6C"/>
    <w:rsid w:val="007733C1"/>
    <w:rsid w:val="007750CD"/>
    <w:rsid w:val="00776D59"/>
    <w:rsid w:val="0078447A"/>
    <w:rsid w:val="007926A7"/>
    <w:rsid w:val="00793755"/>
    <w:rsid w:val="0079391B"/>
    <w:rsid w:val="00796CF0"/>
    <w:rsid w:val="007A3385"/>
    <w:rsid w:val="007A78E1"/>
    <w:rsid w:val="007B103E"/>
    <w:rsid w:val="007C2276"/>
    <w:rsid w:val="007C27FD"/>
    <w:rsid w:val="007C495F"/>
    <w:rsid w:val="007C71F8"/>
    <w:rsid w:val="007D0D7C"/>
    <w:rsid w:val="007D218B"/>
    <w:rsid w:val="007D3B04"/>
    <w:rsid w:val="007E49B0"/>
    <w:rsid w:val="007F3708"/>
    <w:rsid w:val="00806F2B"/>
    <w:rsid w:val="00810A00"/>
    <w:rsid w:val="008171D5"/>
    <w:rsid w:val="008215B1"/>
    <w:rsid w:val="00833B4C"/>
    <w:rsid w:val="0083511D"/>
    <w:rsid w:val="00844565"/>
    <w:rsid w:val="00850DCC"/>
    <w:rsid w:val="008622AE"/>
    <w:rsid w:val="008810B6"/>
    <w:rsid w:val="0089005E"/>
    <w:rsid w:val="008912AE"/>
    <w:rsid w:val="00891ED4"/>
    <w:rsid w:val="008975F5"/>
    <w:rsid w:val="008A421D"/>
    <w:rsid w:val="008A6279"/>
    <w:rsid w:val="008B1A0C"/>
    <w:rsid w:val="008C6EB4"/>
    <w:rsid w:val="008D3F7A"/>
    <w:rsid w:val="008D5AD5"/>
    <w:rsid w:val="008E5416"/>
    <w:rsid w:val="0090015E"/>
    <w:rsid w:val="009033BB"/>
    <w:rsid w:val="00905A85"/>
    <w:rsid w:val="0091101D"/>
    <w:rsid w:val="00930128"/>
    <w:rsid w:val="009345BF"/>
    <w:rsid w:val="00941FF7"/>
    <w:rsid w:val="00950286"/>
    <w:rsid w:val="0095477A"/>
    <w:rsid w:val="009604EE"/>
    <w:rsid w:val="009710C9"/>
    <w:rsid w:val="00986B57"/>
    <w:rsid w:val="00993E9E"/>
    <w:rsid w:val="009966C5"/>
    <w:rsid w:val="009A037B"/>
    <w:rsid w:val="009A1318"/>
    <w:rsid w:val="009D4C8C"/>
    <w:rsid w:val="009E2E73"/>
    <w:rsid w:val="00A014CE"/>
    <w:rsid w:val="00A10851"/>
    <w:rsid w:val="00A12153"/>
    <w:rsid w:val="00A130BA"/>
    <w:rsid w:val="00A14EDB"/>
    <w:rsid w:val="00A254CC"/>
    <w:rsid w:val="00A2686A"/>
    <w:rsid w:val="00A368BA"/>
    <w:rsid w:val="00A453B9"/>
    <w:rsid w:val="00A46B39"/>
    <w:rsid w:val="00A53460"/>
    <w:rsid w:val="00A6135B"/>
    <w:rsid w:val="00A65E02"/>
    <w:rsid w:val="00A92EBD"/>
    <w:rsid w:val="00A967C8"/>
    <w:rsid w:val="00AA1707"/>
    <w:rsid w:val="00AA7564"/>
    <w:rsid w:val="00AB296B"/>
    <w:rsid w:val="00AB579E"/>
    <w:rsid w:val="00AC2446"/>
    <w:rsid w:val="00AC6049"/>
    <w:rsid w:val="00AD2E6B"/>
    <w:rsid w:val="00AE4EDB"/>
    <w:rsid w:val="00AE70C0"/>
    <w:rsid w:val="00AE7986"/>
    <w:rsid w:val="00B106D1"/>
    <w:rsid w:val="00B1375E"/>
    <w:rsid w:val="00B17FF5"/>
    <w:rsid w:val="00B22E43"/>
    <w:rsid w:val="00B416FF"/>
    <w:rsid w:val="00B621F8"/>
    <w:rsid w:val="00B74D30"/>
    <w:rsid w:val="00B766FD"/>
    <w:rsid w:val="00BA7A7F"/>
    <w:rsid w:val="00BA7D5C"/>
    <w:rsid w:val="00BB1FF9"/>
    <w:rsid w:val="00BB7B1E"/>
    <w:rsid w:val="00BD46FE"/>
    <w:rsid w:val="00BE410B"/>
    <w:rsid w:val="00BF0840"/>
    <w:rsid w:val="00BF45AE"/>
    <w:rsid w:val="00BF632E"/>
    <w:rsid w:val="00C033BC"/>
    <w:rsid w:val="00C05778"/>
    <w:rsid w:val="00C05A0D"/>
    <w:rsid w:val="00C2134A"/>
    <w:rsid w:val="00C32D26"/>
    <w:rsid w:val="00C350DC"/>
    <w:rsid w:val="00C42697"/>
    <w:rsid w:val="00C43C8A"/>
    <w:rsid w:val="00C51EF6"/>
    <w:rsid w:val="00C55A80"/>
    <w:rsid w:val="00C602C3"/>
    <w:rsid w:val="00C6163A"/>
    <w:rsid w:val="00C61D79"/>
    <w:rsid w:val="00C61F71"/>
    <w:rsid w:val="00C63EB3"/>
    <w:rsid w:val="00C66CCE"/>
    <w:rsid w:val="00C82957"/>
    <w:rsid w:val="00C841C0"/>
    <w:rsid w:val="00C94079"/>
    <w:rsid w:val="00CA5B59"/>
    <w:rsid w:val="00CB35C5"/>
    <w:rsid w:val="00CB73FE"/>
    <w:rsid w:val="00CC221D"/>
    <w:rsid w:val="00CC7499"/>
    <w:rsid w:val="00CD6D33"/>
    <w:rsid w:val="00CE22CA"/>
    <w:rsid w:val="00CE33EA"/>
    <w:rsid w:val="00CE582C"/>
    <w:rsid w:val="00CF1855"/>
    <w:rsid w:val="00CF5886"/>
    <w:rsid w:val="00D036A0"/>
    <w:rsid w:val="00D160D1"/>
    <w:rsid w:val="00D16537"/>
    <w:rsid w:val="00D17178"/>
    <w:rsid w:val="00D209F0"/>
    <w:rsid w:val="00D224EF"/>
    <w:rsid w:val="00D32D5E"/>
    <w:rsid w:val="00D5224A"/>
    <w:rsid w:val="00D67319"/>
    <w:rsid w:val="00D67630"/>
    <w:rsid w:val="00D702CF"/>
    <w:rsid w:val="00D7232D"/>
    <w:rsid w:val="00D748F7"/>
    <w:rsid w:val="00D86FEF"/>
    <w:rsid w:val="00D96682"/>
    <w:rsid w:val="00DA1FCC"/>
    <w:rsid w:val="00DA2D0F"/>
    <w:rsid w:val="00DB772D"/>
    <w:rsid w:val="00DC00C7"/>
    <w:rsid w:val="00DC1692"/>
    <w:rsid w:val="00DC27D1"/>
    <w:rsid w:val="00DC4616"/>
    <w:rsid w:val="00DC6ACF"/>
    <w:rsid w:val="00DD6E38"/>
    <w:rsid w:val="00DE0063"/>
    <w:rsid w:val="00DE113C"/>
    <w:rsid w:val="00DE577B"/>
    <w:rsid w:val="00DE7244"/>
    <w:rsid w:val="00DE7A70"/>
    <w:rsid w:val="00DF219C"/>
    <w:rsid w:val="00DF2728"/>
    <w:rsid w:val="00DF3B3B"/>
    <w:rsid w:val="00DF50A1"/>
    <w:rsid w:val="00E02B8B"/>
    <w:rsid w:val="00E2549F"/>
    <w:rsid w:val="00E34A5B"/>
    <w:rsid w:val="00E43D2D"/>
    <w:rsid w:val="00E5443D"/>
    <w:rsid w:val="00E71120"/>
    <w:rsid w:val="00E7644E"/>
    <w:rsid w:val="00E76564"/>
    <w:rsid w:val="00E80A7E"/>
    <w:rsid w:val="00E83C13"/>
    <w:rsid w:val="00E84957"/>
    <w:rsid w:val="00EA3695"/>
    <w:rsid w:val="00EA5F9E"/>
    <w:rsid w:val="00EB2AE1"/>
    <w:rsid w:val="00EB5048"/>
    <w:rsid w:val="00EC03EF"/>
    <w:rsid w:val="00EC5FAC"/>
    <w:rsid w:val="00ED0798"/>
    <w:rsid w:val="00EF7252"/>
    <w:rsid w:val="00F20DD2"/>
    <w:rsid w:val="00F226B2"/>
    <w:rsid w:val="00F23D3F"/>
    <w:rsid w:val="00F2546D"/>
    <w:rsid w:val="00F273CC"/>
    <w:rsid w:val="00F30196"/>
    <w:rsid w:val="00F419EC"/>
    <w:rsid w:val="00F552D9"/>
    <w:rsid w:val="00F6174E"/>
    <w:rsid w:val="00F64892"/>
    <w:rsid w:val="00F70BF3"/>
    <w:rsid w:val="00F7776E"/>
    <w:rsid w:val="00F830B9"/>
    <w:rsid w:val="00F839BC"/>
    <w:rsid w:val="00FA1CA6"/>
    <w:rsid w:val="00FB091C"/>
    <w:rsid w:val="00FB5810"/>
    <w:rsid w:val="00FB6F1B"/>
    <w:rsid w:val="00FC24D4"/>
    <w:rsid w:val="00FD202C"/>
    <w:rsid w:val="00FD7DD2"/>
    <w:rsid w:val="00FF2A90"/>
    <w:rsid w:val="00FF4AAF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A6D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2AE"/>
  </w:style>
  <w:style w:type="paragraph" w:styleId="Heading1">
    <w:name w:val="heading 1"/>
    <w:basedOn w:val="Normal"/>
    <w:next w:val="Normal"/>
    <w:link w:val="Heading1Char"/>
    <w:qFormat/>
    <w:rsid w:val="00750826"/>
    <w:pPr>
      <w:keepNext/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0"/>
    </w:pPr>
    <w:rPr>
      <w:rFonts w:eastAsia="SimSun" w:cs="Arial"/>
      <w:b/>
      <w:bCs/>
      <w:kern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826"/>
    <w:rPr>
      <w:rFonts w:eastAsia="SimSun" w:cs="Arial"/>
      <w:b/>
      <w:bCs/>
      <w:kern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F76BD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1F76BD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144BE0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val="de-DE" w:eastAsia="en-GB"/>
    </w:rPr>
  </w:style>
  <w:style w:type="paragraph" w:styleId="Header">
    <w:name w:val="header"/>
    <w:basedOn w:val="Normal"/>
    <w:link w:val="HeaderChar"/>
    <w:uiPriority w:val="99"/>
    <w:unhideWhenUsed/>
    <w:rsid w:val="000B1F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FF8"/>
  </w:style>
  <w:style w:type="paragraph" w:styleId="Footer">
    <w:name w:val="footer"/>
    <w:basedOn w:val="Normal"/>
    <w:link w:val="FooterChar"/>
    <w:uiPriority w:val="99"/>
    <w:unhideWhenUsed/>
    <w:rsid w:val="000B1F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FF8"/>
  </w:style>
  <w:style w:type="paragraph" w:styleId="BalloonText">
    <w:name w:val="Balloon Text"/>
    <w:basedOn w:val="Normal"/>
    <w:link w:val="BalloonTextChar"/>
    <w:uiPriority w:val="99"/>
    <w:semiHidden/>
    <w:unhideWhenUsed/>
    <w:rsid w:val="000B1F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FF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D6D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D3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D6D3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D33"/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80C20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6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97"/>
    <w:rPr>
      <w:b/>
      <w:bCs/>
      <w:sz w:val="20"/>
      <w:szCs w:val="20"/>
    </w:rPr>
  </w:style>
  <w:style w:type="paragraph" w:customStyle="1" w:styleId="p">
    <w:name w:val="p"/>
    <w:basedOn w:val="Normal"/>
    <w:rsid w:val="007D218B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655E4"/>
    <w:rPr>
      <w:color w:val="800080"/>
      <w:u w:val="single"/>
    </w:rPr>
  </w:style>
  <w:style w:type="paragraph" w:customStyle="1" w:styleId="xl65">
    <w:name w:val="xl65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66">
    <w:name w:val="xl66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67">
    <w:name w:val="xl67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lang w:val="sv-SE" w:eastAsia="zh-CN"/>
    </w:rPr>
  </w:style>
  <w:style w:type="paragraph" w:customStyle="1" w:styleId="xl68">
    <w:name w:val="xl68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  <w:lang w:val="sv-SE" w:eastAsia="zh-CN"/>
    </w:rPr>
  </w:style>
  <w:style w:type="paragraph" w:customStyle="1" w:styleId="xl69">
    <w:name w:val="xl69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lang w:val="sv-SE" w:eastAsia="zh-CN"/>
    </w:rPr>
  </w:style>
  <w:style w:type="paragraph" w:customStyle="1" w:styleId="xl70">
    <w:name w:val="xl70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71">
    <w:name w:val="xl71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72">
    <w:name w:val="xl72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sv-SE" w:eastAsia="zh-CN"/>
    </w:rPr>
  </w:style>
  <w:style w:type="paragraph" w:customStyle="1" w:styleId="xl63">
    <w:name w:val="xl63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4">
    <w:name w:val="xl64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3">
    <w:name w:val="xl73"/>
    <w:basedOn w:val="Normal"/>
    <w:rsid w:val="002655E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2655E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aliases w:val=" webb"/>
    <w:basedOn w:val="Normal"/>
    <w:uiPriority w:val="99"/>
    <w:unhideWhenUsed/>
    <w:rsid w:val="00DC46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2AE"/>
  </w:style>
  <w:style w:type="paragraph" w:styleId="Heading1">
    <w:name w:val="heading 1"/>
    <w:basedOn w:val="Normal"/>
    <w:next w:val="Normal"/>
    <w:link w:val="Heading1Char"/>
    <w:qFormat/>
    <w:rsid w:val="00750826"/>
    <w:pPr>
      <w:keepNext/>
      <w:overflowPunct w:val="0"/>
      <w:autoSpaceDE w:val="0"/>
      <w:autoSpaceDN w:val="0"/>
      <w:adjustRightInd w:val="0"/>
      <w:spacing w:before="240" w:after="60" w:line="360" w:lineRule="auto"/>
      <w:textAlignment w:val="baseline"/>
      <w:outlineLvl w:val="0"/>
    </w:pPr>
    <w:rPr>
      <w:rFonts w:eastAsia="SimSun" w:cs="Arial"/>
      <w:b/>
      <w:bCs/>
      <w:kern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826"/>
    <w:rPr>
      <w:rFonts w:eastAsia="SimSun" w:cs="Arial"/>
      <w:b/>
      <w:bCs/>
      <w:kern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F76BD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1F76BD"/>
    <w:rPr>
      <w:i/>
      <w:iCs/>
      <w:sz w:val="24"/>
      <w:szCs w:val="24"/>
      <w:bdr w:val="none" w:sz="0" w:space="0" w:color="auto" w:frame="1"/>
      <w:vertAlign w:val="baseline"/>
    </w:rPr>
  </w:style>
  <w:style w:type="paragraph" w:styleId="ListParagraph">
    <w:name w:val="List Paragraph"/>
    <w:basedOn w:val="Normal"/>
    <w:uiPriority w:val="34"/>
    <w:qFormat/>
    <w:rsid w:val="00144BE0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val="de-DE" w:eastAsia="en-GB"/>
    </w:rPr>
  </w:style>
  <w:style w:type="paragraph" w:styleId="Header">
    <w:name w:val="header"/>
    <w:basedOn w:val="Normal"/>
    <w:link w:val="HeaderChar"/>
    <w:uiPriority w:val="99"/>
    <w:unhideWhenUsed/>
    <w:rsid w:val="000B1F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FF8"/>
  </w:style>
  <w:style w:type="paragraph" w:styleId="Footer">
    <w:name w:val="footer"/>
    <w:basedOn w:val="Normal"/>
    <w:link w:val="FooterChar"/>
    <w:uiPriority w:val="99"/>
    <w:unhideWhenUsed/>
    <w:rsid w:val="000B1F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FF8"/>
  </w:style>
  <w:style w:type="paragraph" w:styleId="BalloonText">
    <w:name w:val="Balloon Text"/>
    <w:basedOn w:val="Normal"/>
    <w:link w:val="BalloonTextChar"/>
    <w:uiPriority w:val="99"/>
    <w:semiHidden/>
    <w:unhideWhenUsed/>
    <w:rsid w:val="000B1F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FF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D6D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D3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D6D3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D33"/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80C20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6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97"/>
    <w:rPr>
      <w:b/>
      <w:bCs/>
      <w:sz w:val="20"/>
      <w:szCs w:val="20"/>
    </w:rPr>
  </w:style>
  <w:style w:type="paragraph" w:customStyle="1" w:styleId="p">
    <w:name w:val="p"/>
    <w:basedOn w:val="Normal"/>
    <w:rsid w:val="007D218B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655E4"/>
    <w:rPr>
      <w:color w:val="800080"/>
      <w:u w:val="single"/>
    </w:rPr>
  </w:style>
  <w:style w:type="paragraph" w:customStyle="1" w:styleId="xl65">
    <w:name w:val="xl65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66">
    <w:name w:val="xl66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67">
    <w:name w:val="xl67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lang w:val="sv-SE" w:eastAsia="zh-CN"/>
    </w:rPr>
  </w:style>
  <w:style w:type="paragraph" w:customStyle="1" w:styleId="xl68">
    <w:name w:val="xl68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  <w:lang w:val="sv-SE" w:eastAsia="zh-CN"/>
    </w:rPr>
  </w:style>
  <w:style w:type="paragraph" w:customStyle="1" w:styleId="xl69">
    <w:name w:val="xl69"/>
    <w:basedOn w:val="Normal"/>
    <w:rsid w:val="002655E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lang w:val="sv-SE" w:eastAsia="zh-CN"/>
    </w:rPr>
  </w:style>
  <w:style w:type="paragraph" w:customStyle="1" w:styleId="xl70">
    <w:name w:val="xl70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71">
    <w:name w:val="xl71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lang w:val="sv-SE" w:eastAsia="zh-CN"/>
    </w:rPr>
  </w:style>
  <w:style w:type="paragraph" w:customStyle="1" w:styleId="xl72">
    <w:name w:val="xl72"/>
    <w:basedOn w:val="Normal"/>
    <w:rsid w:val="002655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sv-SE" w:eastAsia="zh-CN"/>
    </w:rPr>
  </w:style>
  <w:style w:type="paragraph" w:customStyle="1" w:styleId="xl63">
    <w:name w:val="xl63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4">
    <w:name w:val="xl64"/>
    <w:basedOn w:val="Normal"/>
    <w:rsid w:val="002655E4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3">
    <w:name w:val="xl73"/>
    <w:basedOn w:val="Normal"/>
    <w:rsid w:val="002655E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2655E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aliases w:val=" webb"/>
    <w:basedOn w:val="Normal"/>
    <w:uiPriority w:val="99"/>
    <w:unhideWhenUsed/>
    <w:rsid w:val="00DC46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726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9301529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83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4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05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22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2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26115737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7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1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34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8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297C0E-012B-4A6C-8E49-A65C1C2BD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8</Words>
  <Characters>1070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inki</dc:creator>
  <cp:lastModifiedBy>hemminki</cp:lastModifiedBy>
  <cp:revision>2</cp:revision>
  <cp:lastPrinted>2015-11-09T13:57:00Z</cp:lastPrinted>
  <dcterms:created xsi:type="dcterms:W3CDTF">2016-09-14T07:03:00Z</dcterms:created>
  <dcterms:modified xsi:type="dcterms:W3CDTF">2016-09-14T07:03:00Z</dcterms:modified>
</cp:coreProperties>
</file>